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Supplementary Figure S1: </w:t>
      </w:r>
      <w:r>
        <w:rPr>
          <w:rFonts w:cs="Arial" w:ascii="Arial" w:hAnsi="Arial"/>
          <w:bCs/>
          <w:color w:val="000000"/>
          <w:lang w:val="en-US"/>
        </w:rPr>
        <w:t>Mcl-1 and USP9x expression was examined in astrocytoma (WHO grade III) and glioblastoma (WHO grade IV) tissue samples by immunohistochemical staining. After calculating the immunoreactive score (IRS) for Mcl-1 (right panel) and USP9x (left panel), a contingency analysis was performed. Results are shown in mosaic plots. Red color intensity indicates strong Mcl-1 or USP9x expression, while blue color intensity indicates weak Mcl-1 or USP9x expression. Mosaic plots show that Mcl-1 expression was upregulated more often than USP9x expression in tumor samples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/>
        </w:rPr>
        <w:t>Supplementary Figure S2: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Cs/>
          <w:lang w:val="en-US"/>
        </w:rPr>
        <w:t xml:space="preserve">(A) </w:t>
      </w:r>
      <w:r>
        <w:rPr>
          <w:rFonts w:cs="Arial" w:ascii="Arial" w:hAnsi="Arial"/>
          <w:lang w:val="en-US"/>
        </w:rPr>
        <w:t xml:space="preserve">Cell lysates of established glioblastoma cell lines A172, T98G, U373, and Ln229 as well as primary glioblastoma cells WKI and LKI and Jurkat T lymphoma cells were separated by gel electrophoresis. (B) Glioblastoma cells were irradiated with 0 Gy10 Gy. 24 h, 48 h, and 72 h after irradiation, cells were lysed. p53 levels were analyzed by western blot. </w:t>
      </w:r>
      <w:r>
        <w:rPr>
          <w:rFonts w:cs="Arial" w:ascii="Symbol" w:hAnsi="Symbol"/>
          <w:lang w:val="en-US"/>
        </w:rPr>
        <w:t></w:t>
      </w:r>
      <w:r>
        <w:rPr>
          <w:rFonts w:cs="Arial" w:ascii="Arial" w:hAnsi="Arial"/>
          <w:lang w:val="en-US"/>
        </w:rPr>
        <w:t>-actin was used as loading control. High p53 levels were detected in non-irradiated T98G and U373 cells, whereas moderate p53 levels were detected in WKI cells. No increase in p53 level was observed 24-72 h after irradiation, suggesting an impaired p53 response in all glioblastoma cells in response to IR.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/>
        </w:rPr>
        <w:t xml:space="preserve">Supplementary Figure S3: </w:t>
      </w:r>
      <w:r>
        <w:rPr>
          <w:rFonts w:cs="Arial" w:ascii="Arial" w:hAnsi="Arial"/>
          <w:lang w:val="en-US"/>
        </w:rPr>
        <w:t>A172, U373, Ln229, T98G, LKI, and WKI glioblastoma cells were irradiated with 0 Gy or 10 Gy. 24 h, 48 h, and 72 h after irradiation, cell death induction was analyzed by flow cytometry after staining with propidium iodide (PI, 10 µg/ml in PBS) for 30 min. PI-positive cells are considered dead. Most PI-positive cells were observed in U373, T98G, and WKI cells 72 h after irradiation. Flow cytometric data show mean values ± S.D. (T98G: n = 5; other cells: n = 4). Significance was calculated to the respective non-irradiated cells. *: p&lt;0.05, **: p&lt;0.01, ***: p&lt;0.001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/>
        </w:rPr>
        <w:t xml:space="preserve">Supplementary Figure S4: </w:t>
      </w:r>
      <w:r>
        <w:rPr>
          <w:rFonts w:cs="Arial" w:ascii="Arial" w:hAnsi="Arial"/>
          <w:lang w:val="en-US"/>
        </w:rPr>
        <w:t xml:space="preserve">72 h after irradiation with 0 Gy or 10 Gy, glioblastoma cells were analyzed by flow cytometry. (A) Representative histograms of DNA fragmentation. The marker indicates cells with fragmented DNA. (B) Representative dot plots of </w:t>
      </w:r>
      <w:r>
        <w:rPr>
          <w:rFonts w:cs="Arial" w:ascii="Symbol" w:hAnsi="Symbol"/>
          <w:lang w:val="en-US"/>
        </w:rPr>
        <w:t></w:t>
      </w:r>
      <w:r>
        <w:rPr>
          <w:rFonts w:cs="Arial" w:ascii="Arial" w:hAnsi="Arial"/>
          <w:lang w:val="en-US"/>
        </w:rPr>
        <w:t>m dissipation. The gate indicates cells with dissipated mitochondrial potential (</w:t>
      </w:r>
      <w:r>
        <w:rPr>
          <w:rFonts w:cs="Arial" w:ascii="Symbol" w:hAnsi="Symbol"/>
          <w:lang w:val="en-US"/>
        </w:rPr>
        <w:t></w:t>
      </w:r>
      <w:r>
        <w:rPr>
          <w:rFonts w:cs="Arial" w:ascii="Arial" w:hAnsi="Arial"/>
          <w:lang w:val="en-US"/>
        </w:rPr>
        <w:t>m low). (C) Representative dot plots analyzing cell death by propidium iodide (PI) exclusion dye. The gate indicates PI-positive cells. PI-positive cells are considered dead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/>
        </w:rPr>
        <w:t xml:space="preserve">Supplementary Figure S5: </w:t>
      </w:r>
      <w:r>
        <w:rPr>
          <w:rFonts w:cs="Arial" w:ascii="Arial" w:hAnsi="Arial"/>
          <w:lang w:val="en-US"/>
        </w:rPr>
        <w:t>(A) Whole cell lysates that were used for precipitation experiments described in Fig. 4B and 4C were analyzed by western blot. Ubiquitylated proteins, USP9x and Mcl-1 levels were analyzed 48 h after irradiation with 0 Gy (IR: -) or 10 Gy (IR: +). (B) A172 and U373 cells were treated with 5 µM cycloheximide as described in Fig. 4 D and E. Cells were lysed at respective time points, and Mcl-1 levels were analyzed by western blot followed by a densitometric quantification. Subsequently, Mcl-1 half-life time was calculated. Bar diagrams show the average half-life time of Mcl-1 in non-irradiated A172 and U373 cells ± S.D. (n = 3). Mcl-1 stability remained unchanged in A172 cells but was significantly decreased in U373 cells 48 h after irradiation. Mcl-1 half-life was slightly, but insignificantly, shorter in U373 than in A172 cells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/>
        </w:rPr>
        <w:t xml:space="preserve">Supplementary Figure S6: </w:t>
      </w:r>
      <w:r>
        <w:rPr>
          <w:rFonts w:cs="Arial" w:ascii="Arial" w:hAnsi="Arial"/>
          <w:lang w:val="en-US"/>
        </w:rPr>
        <w:t xml:space="preserve">A172, U373, Ln229, and T98G cells were transfected with 50 nM siRNA targeting Mcl-1 (mcl1, A), 100 nM siRNA targeting USP9x (usp9x, B), or with the respective amount of non- targeting (nt) siRNA. 48 h later, cells were irradiated with 0 Gy or 10 Gy. 48 h after irradiation, </w:t>
      </w:r>
      <w:r>
        <w:rPr>
          <w:rFonts w:cs="Arial" w:ascii="Symbol" w:hAnsi="Symbol"/>
          <w:lang w:val="en-US"/>
        </w:rPr>
        <w:t></w:t>
      </w:r>
      <w:r>
        <w:rPr>
          <w:rFonts w:cs="Arial" w:ascii="Arial" w:hAnsi="Arial"/>
          <w:lang w:val="en-US"/>
        </w:rPr>
        <w:t>m dissipation (</w:t>
      </w:r>
      <w:r>
        <w:rPr>
          <w:rFonts w:cs="Arial" w:ascii="Symbol" w:hAnsi="Symbol"/>
          <w:lang w:val="en-US"/>
        </w:rPr>
        <w:t></w:t>
      </w:r>
      <w:r>
        <w:rPr>
          <w:rFonts w:cs="Arial" w:ascii="Arial" w:hAnsi="Arial"/>
          <w:lang w:val="en-US"/>
        </w:rPr>
        <w:t xml:space="preserve">m low) was analyzed by flow cytometry. Mcl-1 knock-down significantly increased IR-induced </w:t>
      </w:r>
      <w:r>
        <w:rPr>
          <w:rFonts w:cs="Arial" w:ascii="Symbol" w:hAnsi="Symbol"/>
          <w:lang w:val="en-US"/>
        </w:rPr>
        <w:t></w:t>
      </w:r>
      <w:r>
        <w:rPr>
          <w:rFonts w:cs="Arial" w:ascii="Arial" w:hAnsi="Arial"/>
          <w:lang w:val="en-US"/>
        </w:rPr>
        <w:t xml:space="preserve">m dissipation in all cell lines. USP9x knock-down significantly increased IR-induced </w:t>
      </w:r>
      <w:r>
        <w:rPr>
          <w:rFonts w:cs="Arial" w:ascii="Symbol" w:hAnsi="Symbol"/>
          <w:lang w:val="en-US"/>
        </w:rPr>
        <w:t></w:t>
      </w:r>
      <w:r>
        <w:rPr>
          <w:rFonts w:cs="Arial" w:ascii="Arial" w:hAnsi="Arial"/>
          <w:lang w:val="en-US"/>
        </w:rPr>
        <w:t>m dissipation in U373 and Ln229 cells. Flow cytometric data show mean values ± S.D. (A172, U373: n = 3; A172, U373: n = 5). Significance was calculated to the respective cells transfected with non-targeting siRNA or, where indicated by a line, to non-irradiated control cells. *: p&lt;0.05, **: p&lt;0.01, ***: p&lt;0.001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 xml:space="preserve">Supplementary Figure S7: </w:t>
      </w:r>
      <w:r>
        <w:rPr>
          <w:rFonts w:cs="Arial" w:ascii="Arial" w:hAnsi="Arial"/>
          <w:lang w:val="en-US"/>
        </w:rPr>
        <w:t xml:space="preserve">(A) A172, U373, Ln229, and T98G cells were irradiated (0 Gy, 10 Gy) and treated with the Bcl-2/Bcl-xL inhibitor ABT737 (0 µM/solvent control, 1 µM, 4 µM, or 10 µM) immediately after irradiation. 48 h later, </w:t>
      </w:r>
      <w:r>
        <w:rPr>
          <w:rFonts w:cs="Arial" w:ascii="Symbol" w:hAnsi="Symbol"/>
          <w:lang w:val="en-US"/>
        </w:rPr>
        <w:t></w:t>
      </w:r>
      <w:r>
        <w:rPr>
          <w:rFonts w:cs="Arial" w:ascii="Arial" w:hAnsi="Arial"/>
          <w:lang w:val="en-US"/>
        </w:rPr>
        <w:t>m dissipation (</w:t>
      </w:r>
      <w:r>
        <w:rPr>
          <w:rFonts w:cs="Arial" w:ascii="Symbol" w:hAnsi="Symbol"/>
          <w:lang w:val="en-US"/>
        </w:rPr>
        <w:t></w:t>
      </w:r>
      <w:r>
        <w:rPr>
          <w:rFonts w:cs="Arial" w:ascii="Arial" w:hAnsi="Arial"/>
          <w:lang w:val="en-US"/>
        </w:rPr>
        <w:t xml:space="preserve">m low) was analyzed by flow cytometry. Flow cytometric data show mean values ± S.D. (A172, U373: n = 6; Ln229, T98G: n = 3). (B) A172, U373, Ln229, and T98G cells were transfected with 50 nM siRNA targeting Mcl-1 (mcl1) or the respective non-targeting (nt) siRNA. 24 h after transfection, cell were treated with ABT737 (0 µM/solvent control, 0.4 µM, 1 µM, or 4 µM). 48 h later, </w:t>
      </w:r>
      <w:r>
        <w:rPr>
          <w:rFonts w:cs="Arial" w:ascii="Symbol" w:hAnsi="Symbol"/>
          <w:lang w:val="en-US"/>
        </w:rPr>
        <w:t></w:t>
      </w:r>
      <w:r>
        <w:rPr>
          <w:rFonts w:cs="Arial" w:ascii="Arial" w:hAnsi="Arial"/>
          <w:lang w:val="en-US"/>
        </w:rPr>
        <w:t>m dissipation (</w:t>
      </w:r>
      <w:r>
        <w:rPr>
          <w:rFonts w:cs="Arial" w:ascii="Symbol" w:hAnsi="Symbol"/>
          <w:lang w:val="en-US"/>
        </w:rPr>
        <w:t></w:t>
      </w:r>
      <w:r>
        <w:rPr>
          <w:rFonts w:cs="Arial" w:ascii="Arial" w:hAnsi="Arial"/>
          <w:lang w:val="en-US"/>
        </w:rPr>
        <w:t xml:space="preserve">m low) was analyzed by flow cytometry. Flow cytometric data show mean values ± S.D. (n = 3). Significance was calculated to the respective non-irradiated cells. *: p&lt;0.05, **: p&lt;0.01, ***: p&lt;0.001. Irradiation and Mcl-1 knock-down facilitates ABT737-induced </w:t>
      </w:r>
      <w:r>
        <w:rPr>
          <w:rFonts w:cs="Arial" w:ascii="Symbol" w:hAnsi="Symbol"/>
          <w:lang w:val="en-US"/>
        </w:rPr>
        <w:t></w:t>
      </w:r>
      <w:r>
        <w:rPr>
          <w:rFonts w:cs="Arial" w:ascii="Arial" w:hAnsi="Arial"/>
          <w:lang w:val="en-US"/>
        </w:rPr>
        <w:t>m dissipation in glioblastoma cell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16:07:00Z</dcterms:created>
  <dc:creator>shanmugam.s</dc:creator>
  <dc:description/>
  <cp:keywords/>
  <dc:language>en-US</dc:language>
  <cp:lastModifiedBy>shanmugam.s</cp:lastModifiedBy>
  <dcterms:modified xsi:type="dcterms:W3CDTF">2016-01-08T16:07:00Z</dcterms:modified>
  <cp:revision>1</cp:revision>
  <dc:subject/>
  <dc:title>Supplementary Figure S1: Mcl-1 and USP9x expression was examined in astrocytoma (WHO grade III) and glioblastoma (WHO grade IV) tissue samples by immunohistochemical staining</dc:title>
</cp:coreProperties>
</file>